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E479D7" w14:textId="585FE07C" w:rsidR="0072618B" w:rsidRPr="002D2DD8" w:rsidRDefault="0072618B" w:rsidP="00922B81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tbl>
      <w:tblPr>
        <w:tblW w:w="14730" w:type="dxa"/>
        <w:tblInd w:w="-5" w:type="dxa"/>
        <w:tblLook w:val="04A0" w:firstRow="1" w:lastRow="0" w:firstColumn="1" w:lastColumn="0" w:noHBand="0" w:noVBand="1"/>
      </w:tblPr>
      <w:tblGrid>
        <w:gridCol w:w="1872"/>
        <w:gridCol w:w="1050"/>
        <w:gridCol w:w="2880"/>
        <w:gridCol w:w="2880"/>
        <w:gridCol w:w="3024"/>
        <w:gridCol w:w="3024"/>
      </w:tblGrid>
      <w:tr w:rsidR="00A56E29" w:rsidRPr="002D2DD8" w14:paraId="75517B3F" w14:textId="77777777" w:rsidTr="00793F89">
        <w:trPr>
          <w:trHeight w:val="576"/>
        </w:trPr>
        <w:tc>
          <w:tcPr>
            <w:tcW w:w="1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8E5C02" w14:textId="77777777" w:rsidR="00A56E29" w:rsidRPr="002D2DD8" w:rsidRDefault="00A56E29" w:rsidP="0089267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C8D2C" w14:textId="77777777" w:rsidR="00A56E29" w:rsidRPr="002D2DD8" w:rsidRDefault="00A56E29" w:rsidP="008926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9E598" w14:textId="0FFEF489" w:rsidR="00A56E29" w:rsidRPr="002D2DD8" w:rsidRDefault="00A56E29" w:rsidP="0089267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PPB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3BB83" w14:textId="4A597164" w:rsidR="00A56E29" w:rsidRPr="002D2DD8" w:rsidRDefault="00A56E29" w:rsidP="0089267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</w:t>
            </w:r>
            <w:r w:rsidR="00BD234C" w:rsidRPr="002D2D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  <w:r w:rsidRPr="002D2D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</w:t>
            </w:r>
            <w:r w:rsidR="00BD234C" w:rsidRPr="002D2D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ter</w:t>
            </w:r>
            <w:r w:rsidRPr="002D2D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Gait Speed (</w:t>
            </w:r>
            <w:r w:rsidR="00BD234C" w:rsidRPr="002D2D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/</w:t>
            </w:r>
            <w:r w:rsidRPr="002D2D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c)</w:t>
            </w:r>
          </w:p>
        </w:tc>
        <w:tc>
          <w:tcPr>
            <w:tcW w:w="3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21D49" w14:textId="476B0E54" w:rsidR="00A56E29" w:rsidRPr="002D2DD8" w:rsidRDefault="00A56E29" w:rsidP="0089267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hair Stand</w:t>
            </w:r>
            <w:r w:rsidR="00BD234C" w:rsidRPr="002D2D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Pace</w:t>
            </w:r>
            <w:r w:rsidRPr="002D2D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stands/sec)</w:t>
            </w:r>
          </w:p>
        </w:tc>
        <w:tc>
          <w:tcPr>
            <w:tcW w:w="30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5A82B" w14:textId="775D263D" w:rsidR="00A56E29" w:rsidRPr="002D2DD8" w:rsidRDefault="00A56E29" w:rsidP="0089267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Balance </w:t>
            </w:r>
            <w:r w:rsidR="00BD234C" w:rsidRPr="002D2D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Time </w:t>
            </w:r>
            <w:r w:rsidRPr="002D2D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(sec)</w:t>
            </w:r>
          </w:p>
        </w:tc>
      </w:tr>
      <w:tr w:rsidR="00A56E29" w:rsidRPr="002D2DD8" w14:paraId="328FED39" w14:textId="77777777" w:rsidTr="00A20A89">
        <w:trPr>
          <w:trHeight w:val="284"/>
        </w:trPr>
        <w:tc>
          <w:tcPr>
            <w:tcW w:w="18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21141" w14:textId="77777777" w:rsidR="00A56E29" w:rsidRPr="002D2DD8" w:rsidRDefault="00A56E29" w:rsidP="008926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CBDB5" w14:textId="77777777" w:rsidR="00A56E29" w:rsidRPr="002D2DD8" w:rsidRDefault="00A56E29" w:rsidP="008926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F35CC" w14:textId="6B7F76F6" w:rsidR="00A56E29" w:rsidRPr="002D2DD8" w:rsidRDefault="00A56E29" w:rsidP="008926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 (95% CI), p-valu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FA631" w14:textId="16F85B6B" w:rsidR="00A56E29" w:rsidRPr="002D2DD8" w:rsidRDefault="00A56E29" w:rsidP="008926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 (95% CI), p-value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225C8" w14:textId="5AD946F6" w:rsidR="00A56E29" w:rsidRPr="002D2DD8" w:rsidRDefault="00A56E29" w:rsidP="008926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 (95% CI), p-value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40991" w14:textId="7AAA6F6B" w:rsidR="00A56E29" w:rsidRPr="002D2DD8" w:rsidRDefault="00A56E29" w:rsidP="008926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ta (95% CI), p-value</w:t>
            </w:r>
          </w:p>
        </w:tc>
      </w:tr>
      <w:tr w:rsidR="00A56E29" w:rsidRPr="002D2DD8" w14:paraId="3B3A19DF" w14:textId="77777777" w:rsidTr="00A20A89">
        <w:trPr>
          <w:trHeight w:val="284"/>
        </w:trPr>
        <w:tc>
          <w:tcPr>
            <w:tcW w:w="18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C6C9C" w14:textId="77777777" w:rsidR="00A56E29" w:rsidRPr="002D2DD8" w:rsidRDefault="00A56E29" w:rsidP="0089267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lf-reported poor vs. better visio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F92C2" w14:textId="4C8B96E6" w:rsidR="00A56E29" w:rsidRPr="002D2DD8" w:rsidRDefault="00A56E29" w:rsidP="008926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64182" w14:textId="5BD428C9" w:rsidR="00A56E29" w:rsidRPr="002D2DD8" w:rsidRDefault="00A56E29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3 (-0.84, -0.21), p=0.001*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FEEC3" w14:textId="322491C8" w:rsidR="00A56E29" w:rsidRPr="002D2DD8" w:rsidRDefault="00A56E29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 (-0.11, -0.03), p&lt;0.001*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E0545" w14:textId="089B0BC8" w:rsidR="00A56E29" w:rsidRPr="002D2DD8" w:rsidRDefault="00A56E29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 (-0.05, -0.01), p=0.005*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C3E97" w14:textId="4FF4F3E5" w:rsidR="00A56E29" w:rsidRPr="002D2DD8" w:rsidRDefault="00A56E29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55 (-8.64, -0.45), p=0.03*</w:t>
            </w:r>
          </w:p>
        </w:tc>
      </w:tr>
      <w:tr w:rsidR="00A56E29" w:rsidRPr="002D2DD8" w14:paraId="60BC859F" w14:textId="77777777" w:rsidTr="00A20A89">
        <w:trPr>
          <w:trHeight w:val="284"/>
        </w:trPr>
        <w:tc>
          <w:tcPr>
            <w:tcW w:w="1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F637CD" w14:textId="77777777" w:rsidR="00A56E29" w:rsidRPr="002D2DD8" w:rsidRDefault="00A56E29" w:rsidP="00A848A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C793C2" w14:textId="7214E98F" w:rsidR="00A56E29" w:rsidRPr="002D2DD8" w:rsidRDefault="00A56E29" w:rsidP="00A848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2E2348" w14:textId="1A61C5B1" w:rsidR="00A56E29" w:rsidRPr="002D2DD8" w:rsidRDefault="00A56E29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8 (-0.59, 0.02), p=0.068</w:t>
            </w:r>
            <w:r w:rsidR="00925F07"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2236BE" w14:textId="766BF041" w:rsidR="00A56E29" w:rsidRPr="002D2DD8" w:rsidRDefault="00A56E29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 (-0.07, 0), p=0.054</w:t>
            </w:r>
            <w:r w:rsidR="00925F07"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A96258" w14:textId="5A5FA5B2" w:rsidR="00A56E29" w:rsidRPr="002D2DD8" w:rsidRDefault="00A56E29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 (-0.04, 0), p=0.078</w:t>
            </w:r>
            <w:r w:rsidR="00925F07"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CB565A" w14:textId="4E512B44" w:rsidR="00A56E29" w:rsidRPr="002D2DD8" w:rsidRDefault="00A56E29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1 (-5.72, 2.11), p=0.366</w:t>
            </w:r>
          </w:p>
        </w:tc>
      </w:tr>
      <w:tr w:rsidR="00A56E29" w:rsidRPr="002D2DD8" w14:paraId="27BFFD8B" w14:textId="77777777" w:rsidTr="00A20A89">
        <w:trPr>
          <w:trHeight w:val="284"/>
        </w:trPr>
        <w:tc>
          <w:tcPr>
            <w:tcW w:w="187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61224" w14:textId="77777777" w:rsidR="00A56E29" w:rsidRPr="002D2DD8" w:rsidRDefault="00A56E29" w:rsidP="0089267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2D2D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gMAR</w:t>
            </w:r>
            <w:proofErr w:type="spellEnd"/>
            <w:r w:rsidRPr="002D2D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visual acuity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2A82C" w14:textId="2228C7D4" w:rsidR="00A56E29" w:rsidRPr="002D2DD8" w:rsidRDefault="00A56E29" w:rsidP="008926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C0A2A" w14:textId="6DDD2F37" w:rsidR="00A56E29" w:rsidRPr="002D2DD8" w:rsidRDefault="00A56E29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4 (-2.33, -0.54), p=0.002*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13F60" w14:textId="5E923FA8" w:rsidR="00A56E29" w:rsidRPr="002D2DD8" w:rsidRDefault="00A56E29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 (-0.23, -0.01), p=0.028*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9090D" w14:textId="37466EAC" w:rsidR="00A56E29" w:rsidRPr="002D2DD8" w:rsidRDefault="00A56E29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 (-0.14, -0.03), p=0.001*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64348" w14:textId="733B659C" w:rsidR="00A56E29" w:rsidRPr="002D2DD8" w:rsidRDefault="00A56E29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.01 (-33.61, -10.41), p&lt;0.001*</w:t>
            </w:r>
          </w:p>
        </w:tc>
      </w:tr>
      <w:tr w:rsidR="00A56E29" w:rsidRPr="002D2DD8" w14:paraId="2464B2EF" w14:textId="77777777" w:rsidTr="00A20A89">
        <w:trPr>
          <w:trHeight w:val="284"/>
        </w:trPr>
        <w:tc>
          <w:tcPr>
            <w:tcW w:w="18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7082D3FA" w14:textId="77777777" w:rsidR="00A56E29" w:rsidRPr="002D2DD8" w:rsidRDefault="00A56E29" w:rsidP="00A848AC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0B1567" w14:textId="2750FCD3" w:rsidR="00A56E29" w:rsidRPr="002D2DD8" w:rsidRDefault="00A56E29" w:rsidP="00A848A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91FC29" w14:textId="5E2F55A0" w:rsidR="00A56E29" w:rsidRPr="002D2DD8" w:rsidRDefault="00A56E29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6 (-1.44, 0.32), p=0.213</w:t>
            </w:r>
            <w:r w:rsidR="00925F07"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FB7C29" w14:textId="39771B3F" w:rsidR="00A56E29" w:rsidRPr="002D2DD8" w:rsidRDefault="00A56E29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 (-0.11, 0.09), p=0.839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198512" w14:textId="074013E3" w:rsidR="00A56E29" w:rsidRPr="002D2DD8" w:rsidRDefault="00A56E29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 (-0.12, 0), p=0.036*</w:t>
            </w:r>
            <w:r w:rsidR="00925F07"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B87B73" w14:textId="309DFCFE" w:rsidR="00A56E29" w:rsidRPr="002D2DD8" w:rsidRDefault="00A56E29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94 (-20.21, 2.33), p=0.121</w:t>
            </w:r>
            <w:r w:rsidR="00925F07"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A56E29" w:rsidRPr="002D2DD8" w14:paraId="57D498EB" w14:textId="77777777" w:rsidTr="00A20A89">
        <w:trPr>
          <w:trHeight w:val="284"/>
        </w:trPr>
        <w:tc>
          <w:tcPr>
            <w:tcW w:w="187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FDE01" w14:textId="77777777" w:rsidR="00A56E29" w:rsidRPr="002D2DD8" w:rsidRDefault="00A56E29" w:rsidP="0089267B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isual acuity worse than 20/4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4AFCB" w14:textId="1186D46E" w:rsidR="00A56E29" w:rsidRPr="002D2DD8" w:rsidRDefault="00A56E29" w:rsidP="0089267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061B6" w14:textId="44E8720E" w:rsidR="00A56E29" w:rsidRPr="002D2DD8" w:rsidRDefault="00A56E29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2 (-0.45, 0), p=0.05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A9A62" w14:textId="5FC4450B" w:rsidR="00A56E29" w:rsidRPr="002D2DD8" w:rsidRDefault="00A56E29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 (-0.04, 0.01), p=0.211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59718" w14:textId="78F34A09" w:rsidR="00A56E29" w:rsidRPr="002D2DD8" w:rsidRDefault="00A56E29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 (-0.03, 0), p=0.047*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A1140" w14:textId="6461BE92" w:rsidR="00A56E29" w:rsidRPr="002D2DD8" w:rsidRDefault="00A56E29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24 (-7.17, -1.3), p=0.005*</w:t>
            </w:r>
          </w:p>
        </w:tc>
      </w:tr>
      <w:tr w:rsidR="00A56E29" w:rsidRPr="002D2DD8" w14:paraId="22C588BD" w14:textId="77777777" w:rsidTr="00A20A89">
        <w:trPr>
          <w:trHeight w:val="284"/>
        </w:trPr>
        <w:tc>
          <w:tcPr>
            <w:tcW w:w="18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14BB33" w14:textId="77777777" w:rsidR="00A56E29" w:rsidRPr="002D2DD8" w:rsidRDefault="00A56E29" w:rsidP="005273D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5E6234" w14:textId="68FFF774" w:rsidR="00A56E29" w:rsidRPr="002D2DD8" w:rsidRDefault="00A56E29" w:rsidP="005273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2</w:t>
            </w:r>
            <w:r w:rsidRPr="002D2DD8" w:rsidDel="00A84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DD2FF9" w14:textId="51F4A847" w:rsidR="00A56E29" w:rsidRPr="002D2DD8" w:rsidRDefault="00A56E29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 (-0.3, 0.13), p=0.45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8F1076" w14:textId="23DAF68E" w:rsidR="00A56E29" w:rsidRPr="002D2DD8" w:rsidRDefault="00A56E29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-0.02, 0.03), p=0.9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AA3F69" w14:textId="170DF0B3" w:rsidR="00A56E29" w:rsidRPr="002D2DD8" w:rsidRDefault="00A56E29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 (-0.02, 0), p=0.17</w:t>
            </w:r>
            <w:r w:rsidR="00925F07"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511CAA" w14:textId="5C8E7D49" w:rsidR="00A56E29" w:rsidRPr="002D2DD8" w:rsidRDefault="00A56E29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2 (-4.93, 0.69), p=0.14</w:t>
            </w:r>
            <w:r w:rsidR="00925F07"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A56E29" w:rsidRPr="002D2DD8" w14:paraId="467E502C" w14:textId="77777777" w:rsidTr="00A20A89">
        <w:trPr>
          <w:trHeight w:val="284"/>
        </w:trPr>
        <w:tc>
          <w:tcPr>
            <w:tcW w:w="187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B927B" w14:textId="77777777" w:rsidR="00A56E29" w:rsidRPr="002D2DD8" w:rsidRDefault="00A56E29" w:rsidP="005273D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Log Contrast </w:t>
            </w:r>
            <w:proofErr w:type="spellStart"/>
            <w:r w:rsidRPr="002D2D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nsitivity</w:t>
            </w:r>
            <w:r w:rsidRPr="002D2D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F27AA" w14:textId="4C684C43" w:rsidR="00A56E29" w:rsidRPr="002D2DD8" w:rsidRDefault="00A56E29" w:rsidP="005273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EACA0" w14:textId="76693E99" w:rsidR="00A56E29" w:rsidRPr="002D2DD8" w:rsidRDefault="00A56E29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5 (-2.05, -0.86), p&lt;0.001*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96107" w14:textId="7ABF64B0" w:rsidR="00A56E29" w:rsidRPr="002D2DD8" w:rsidRDefault="00A56E29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 (-0.15, -0.01), p=0.027*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F9EFB" w14:textId="273DAA88" w:rsidR="00A56E29" w:rsidRPr="002D2DD8" w:rsidRDefault="00A56E29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 (-0.1, -0.02), p=0.002*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34656" w14:textId="3C9AD6A2" w:rsidR="00A56E29" w:rsidRPr="002D2DD8" w:rsidRDefault="00A56E29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4.09 (-31.74, -16.45), p&lt;0.001*</w:t>
            </w:r>
          </w:p>
        </w:tc>
      </w:tr>
      <w:tr w:rsidR="00A56E29" w:rsidRPr="002D2DD8" w14:paraId="0DD75710" w14:textId="77777777" w:rsidTr="00A20A89">
        <w:trPr>
          <w:trHeight w:val="284"/>
        </w:trPr>
        <w:tc>
          <w:tcPr>
            <w:tcW w:w="18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6DA510" w14:textId="77777777" w:rsidR="00A56E29" w:rsidRPr="002D2DD8" w:rsidRDefault="00A56E29" w:rsidP="005273D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622F60" w14:textId="3EC4FDF3" w:rsidR="00A56E29" w:rsidRPr="002D2DD8" w:rsidRDefault="00A56E29" w:rsidP="005273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C402EE" w14:textId="31E88782" w:rsidR="00A56E29" w:rsidRPr="002D2DD8" w:rsidRDefault="00A56E29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7 (-1.46, -0.28), p=0.004*</w:t>
            </w:r>
            <w:r w:rsidR="00925F07"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0954A8" w14:textId="07A70E57" w:rsidR="00A56E29" w:rsidRPr="002D2DD8" w:rsidRDefault="00A56E29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-0.07, 0.07), p=0.994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F48D4B" w14:textId="4BD19567" w:rsidR="00A56E29" w:rsidRPr="002D2DD8" w:rsidRDefault="00A56E29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 (-0.08, 0), p=0.038*</w:t>
            </w:r>
            <w:r w:rsidR="00925F07"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D0C30B" w14:textId="1EC1211E" w:rsidR="00A56E29" w:rsidRPr="002D2DD8" w:rsidRDefault="00A56E29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.91 (-23.47, -8.36), p&lt;0.001*</w:t>
            </w:r>
            <w:r w:rsidR="00925F07"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A56E29" w:rsidRPr="002D2DD8" w14:paraId="10911B6A" w14:textId="77777777" w:rsidTr="00A20A89">
        <w:trPr>
          <w:trHeight w:val="284"/>
        </w:trPr>
        <w:tc>
          <w:tcPr>
            <w:tcW w:w="187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EA066" w14:textId="77777777" w:rsidR="00A56E29" w:rsidRPr="002D2DD8" w:rsidRDefault="00A56E29" w:rsidP="005273D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og Contrast Sensitivity &lt;1.5 (Moderate to severe impairment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C4630" w14:textId="43B2FC9F" w:rsidR="00A56E29" w:rsidRPr="002D2DD8" w:rsidRDefault="00A56E29" w:rsidP="005273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D56DD" w14:textId="08192DB6" w:rsidR="00A56E29" w:rsidRPr="002D2DD8" w:rsidRDefault="00A56E29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2 (-0.66, -0.18), p&lt;0.001*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612E5" w14:textId="6D6F0229" w:rsidR="00A56E29" w:rsidRPr="002D2DD8" w:rsidRDefault="00A56E29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 (-0.06, 0), p=0.029*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9A768" w14:textId="0CB9C33E" w:rsidR="00A56E29" w:rsidRPr="002D2DD8" w:rsidRDefault="00A56E29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 (-0.04, -0.01), p&lt;0.001*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68D8D" w14:textId="0D64B6E5" w:rsidR="00A56E29" w:rsidRPr="002D2DD8" w:rsidRDefault="00A56E29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75 (-9.82, -3.68), p&lt;0.001*</w:t>
            </w:r>
          </w:p>
        </w:tc>
      </w:tr>
      <w:tr w:rsidR="00A56E29" w:rsidRPr="002D2DD8" w14:paraId="674E36F1" w14:textId="77777777" w:rsidTr="00A20A89">
        <w:trPr>
          <w:trHeight w:val="284"/>
        </w:trPr>
        <w:tc>
          <w:tcPr>
            <w:tcW w:w="18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96FA83" w14:textId="77777777" w:rsidR="00A56E29" w:rsidRPr="002D2DD8" w:rsidRDefault="00A56E29" w:rsidP="005273D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1537ED" w14:textId="264F20D4" w:rsidR="00A56E29" w:rsidRPr="002D2DD8" w:rsidRDefault="00A56E29" w:rsidP="005273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D9D79E" w14:textId="52CC6A56" w:rsidR="00A56E29" w:rsidRPr="002D2DD8" w:rsidRDefault="00A56E29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 (-0.5, -0.04), p=0.022*</w:t>
            </w:r>
            <w:r w:rsidR="00925F07"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4E549A" w14:textId="098109E3" w:rsidR="00A56E29" w:rsidRPr="002D2DD8" w:rsidRDefault="00A56E29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 (-0.03, 0.02), p=0.53</w:t>
            </w:r>
            <w:r w:rsidR="00925F07"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B38BA8" w14:textId="172C3BD9" w:rsidR="00A56E29" w:rsidRPr="002D2DD8" w:rsidRDefault="00A56E29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 (-0.04, -0.01), p=0.004*</w:t>
            </w:r>
            <w:r w:rsidR="00925F07"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DDA6A1" w14:textId="5B33001A" w:rsidR="00A56E29" w:rsidRPr="002D2DD8" w:rsidRDefault="00A56E29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73 (-7.69, -1.77), p&lt;0.001*</w:t>
            </w:r>
            <w:r w:rsidR="00925F07"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A56E29" w:rsidRPr="002D2DD8" w14:paraId="724091E2" w14:textId="77777777" w:rsidTr="00A20A89">
        <w:trPr>
          <w:trHeight w:val="284"/>
        </w:trPr>
        <w:tc>
          <w:tcPr>
            <w:tcW w:w="187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EAE31" w14:textId="1B7E03B3" w:rsidR="00A56E29" w:rsidRPr="002D2DD8" w:rsidRDefault="00A56E29" w:rsidP="005273D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Log contrast sensitivity </w:t>
            </w:r>
            <m:oMath>
              <m:r>
                <m:rPr>
                  <m:sty m:val="bi"/>
                </m:rPr>
                <w:rPr>
                  <w:rFonts w:ascii="Cambria Math" w:eastAsia="Times New Roman" w:hAnsi="Cambria Math" w:cs="Times New Roman"/>
                  <w:color w:val="000000"/>
                  <w:sz w:val="20"/>
                  <w:szCs w:val="20"/>
                </w:rPr>
                <m:t>≤</m:t>
              </m:r>
            </m:oMath>
            <w:r w:rsidR="00CA4EB4" w:rsidRPr="002D2D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1.</w:t>
            </w:r>
            <w:proofErr w:type="gramStart"/>
            <w:r w:rsidR="00CA4EB4" w:rsidRPr="002D2D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3 </w:t>
            </w:r>
            <w:r w:rsidRPr="002D2D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</w:t>
            </w:r>
            <w:proofErr w:type="gramEnd"/>
            <w:r w:rsidRPr="002D2D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vere impairment)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D6431" w14:textId="4DC0D81A" w:rsidR="00A56E29" w:rsidRPr="002D2DD8" w:rsidRDefault="00A56E29" w:rsidP="005273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3F9AC" w14:textId="5333753C" w:rsidR="00A56E29" w:rsidRPr="002D2DD8" w:rsidRDefault="00A56E29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1 (-1.16, -0.27), p=0.002*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2349D" w14:textId="7ED5F475" w:rsidR="00A56E29" w:rsidRPr="002D2DD8" w:rsidRDefault="00A56E29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 (-0.09, 0.02), p=0.224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0E028" w14:textId="34D3FD73" w:rsidR="00A56E29" w:rsidRPr="002D2DD8" w:rsidRDefault="00A56E29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 (-0.05, 0.01), p=0.181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E07DE" w14:textId="37C706A0" w:rsidR="00A56E29" w:rsidRPr="002D2DD8" w:rsidRDefault="00A56E29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65 (-16.45, -4.85), p&lt;0.001*</w:t>
            </w:r>
          </w:p>
        </w:tc>
      </w:tr>
      <w:tr w:rsidR="00A56E29" w:rsidRPr="002D2DD8" w14:paraId="2A2E066C" w14:textId="77777777" w:rsidTr="00A20A89">
        <w:trPr>
          <w:trHeight w:val="284"/>
        </w:trPr>
        <w:tc>
          <w:tcPr>
            <w:tcW w:w="187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EAFD9E" w14:textId="77777777" w:rsidR="00A56E29" w:rsidRPr="002D2DD8" w:rsidRDefault="00A56E29" w:rsidP="005273D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106E70" w14:textId="44AB3EC8" w:rsidR="00A56E29" w:rsidRPr="002D2DD8" w:rsidRDefault="00A56E29" w:rsidP="005273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82C864" w14:textId="47E29E2E" w:rsidR="00A56E29" w:rsidRPr="002D2DD8" w:rsidRDefault="00A56E29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3 (-0.86, -0.01), p=0.047*</w:t>
            </w:r>
            <w:r w:rsidR="00925F07"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F44AA6" w14:textId="13B4AF71" w:rsidR="00A56E29" w:rsidRPr="002D2DD8" w:rsidRDefault="00A56E29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-0.04, 0.05), p=0.848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616A5E" w14:textId="7EA91C34" w:rsidR="00A56E29" w:rsidRPr="002D2DD8" w:rsidRDefault="00A56E29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 (-0.04, 0.02), p=0.491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E097D8" w14:textId="2FDF9631" w:rsidR="00A56E29" w:rsidRPr="002D2DD8" w:rsidRDefault="00A56E29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87 (-12.36, -1.37), p&lt;0.001*</w:t>
            </w:r>
            <w:r w:rsidR="00925F07"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A56E29" w:rsidRPr="002D2DD8" w14:paraId="246DE847" w14:textId="77777777" w:rsidTr="00A20A89">
        <w:trPr>
          <w:trHeight w:val="284"/>
        </w:trPr>
        <w:tc>
          <w:tcPr>
            <w:tcW w:w="187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9259E" w14:textId="6BCF2BEE" w:rsidR="00A56E29" w:rsidRPr="002D2DD8" w:rsidRDefault="00925F07" w:rsidP="005273DA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</w:t>
            </w:r>
            <w:r w:rsidR="00A56E29" w:rsidRPr="002D2DD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cular degeneratio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4E3B5" w14:textId="4E370729" w:rsidR="00A56E29" w:rsidRPr="002D2DD8" w:rsidRDefault="00A56E29" w:rsidP="005273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del 1 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627BB" w14:textId="71CA5935" w:rsidR="00A56E29" w:rsidRPr="002D2DD8" w:rsidRDefault="00A56E29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3 (-1.45, -0.61), p&lt;0.001*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D0066" w14:textId="589CB581" w:rsidR="00A56E29" w:rsidRPr="002D2DD8" w:rsidRDefault="00A56E29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 (-0.11, -0.01), p=0.024*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C2BE2" w14:textId="18183279" w:rsidR="00A56E29" w:rsidRPr="002D2DD8" w:rsidRDefault="00A56E29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 (-0.06, -0.01), p=0.019*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5662E" w14:textId="4531CBF2" w:rsidR="00A56E29" w:rsidRPr="002D2DD8" w:rsidRDefault="00A56E29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.8 (-21.16, -10.43), p&lt;0.001*</w:t>
            </w:r>
          </w:p>
        </w:tc>
      </w:tr>
      <w:tr w:rsidR="00A56E29" w:rsidRPr="002D2DD8" w14:paraId="4867257A" w14:textId="77777777" w:rsidTr="00A20A89">
        <w:trPr>
          <w:trHeight w:val="284"/>
        </w:trPr>
        <w:tc>
          <w:tcPr>
            <w:tcW w:w="187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7284B1" w14:textId="77777777" w:rsidR="00A56E29" w:rsidRPr="002D2DD8" w:rsidRDefault="00A56E29" w:rsidP="005273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593A84" w14:textId="05D53DAE" w:rsidR="00A56E29" w:rsidRPr="002D2DD8" w:rsidRDefault="00A56E29" w:rsidP="005273D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2</w:t>
            </w:r>
            <w:r w:rsidRPr="002D2DD8" w:rsidDel="00A848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E0BA88" w14:textId="024C78EE" w:rsidR="00A56E29" w:rsidRPr="002D2DD8" w:rsidRDefault="00A56E29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7 (-1.08, -0.27), p=0.001*</w:t>
            </w:r>
            <w:r w:rsidR="00925F07"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BCC40C" w14:textId="63EC28D5" w:rsidR="00A56E29" w:rsidRPr="002D2DD8" w:rsidRDefault="00A56E29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 (-0.05, 0.04), p=0.774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719EB8" w14:textId="0E813A7D" w:rsidR="00A56E29" w:rsidRPr="002D2DD8" w:rsidRDefault="00A56E29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 (-0.05, 0), p=0.108</w:t>
            </w:r>
            <w:r w:rsidR="00925F07"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30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E1BEF2" w14:textId="0054578D" w:rsidR="00A56E29" w:rsidRPr="002D2DD8" w:rsidRDefault="00A56E29" w:rsidP="0030233C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84 (-16.03, -5.65), p&lt;0.001*</w:t>
            </w:r>
            <w:r w:rsidR="00925F07" w:rsidRPr="002D2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</w:tbl>
    <w:p w14:paraId="0CBC5F79" w14:textId="365BFCD9" w:rsidR="00A848AC" w:rsidRPr="008D43D7" w:rsidRDefault="00B96D06" w:rsidP="00A848AC">
      <w:pPr>
        <w:rPr>
          <w:rFonts w:ascii="Times New Roman" w:hAnsi="Times New Roman" w:cs="Times New Roman"/>
          <w:sz w:val="20"/>
          <w:szCs w:val="20"/>
        </w:rPr>
      </w:pPr>
      <w:r w:rsidRPr="008D43D7">
        <w:rPr>
          <w:rFonts w:ascii="Times New Roman" w:hAnsi="Times New Roman" w:cs="Times New Roman"/>
          <w:i/>
          <w:sz w:val="20"/>
          <w:szCs w:val="20"/>
        </w:rPr>
        <w:t>Note</w:t>
      </w:r>
      <w:r w:rsidRPr="008D43D7">
        <w:rPr>
          <w:rFonts w:ascii="Times New Roman" w:hAnsi="Times New Roman" w:cs="Times New Roman"/>
          <w:sz w:val="20"/>
          <w:szCs w:val="20"/>
        </w:rPr>
        <w:t xml:space="preserve">. </w:t>
      </w:r>
      <w:r w:rsidR="00A848AC" w:rsidRPr="008D43D7">
        <w:rPr>
          <w:rFonts w:ascii="Times New Roman" w:hAnsi="Times New Roman" w:cs="Times New Roman"/>
          <w:sz w:val="20"/>
          <w:szCs w:val="20"/>
        </w:rPr>
        <w:t>Model 1 is unadjusted bivariate analysis</w:t>
      </w:r>
      <w:r w:rsidRPr="008D43D7">
        <w:rPr>
          <w:rFonts w:ascii="Times New Roman" w:hAnsi="Times New Roman" w:cs="Times New Roman"/>
          <w:sz w:val="20"/>
          <w:szCs w:val="20"/>
        </w:rPr>
        <w:t xml:space="preserve">. </w:t>
      </w:r>
      <w:r w:rsidR="00A848AC" w:rsidRPr="008D43D7">
        <w:rPr>
          <w:rFonts w:ascii="Times New Roman" w:hAnsi="Times New Roman" w:cs="Times New Roman"/>
          <w:sz w:val="20"/>
          <w:szCs w:val="20"/>
        </w:rPr>
        <w:t xml:space="preserve">Model 2 is adjusted for </w:t>
      </w:r>
      <w:r w:rsidR="00925F07" w:rsidRPr="008D43D7">
        <w:rPr>
          <w:rFonts w:ascii="Times New Roman" w:hAnsi="Times New Roman" w:cs="Times New Roman"/>
          <w:sz w:val="20"/>
          <w:szCs w:val="20"/>
        </w:rPr>
        <w:t xml:space="preserve">age, </w:t>
      </w:r>
      <w:r w:rsidR="004E6286" w:rsidRPr="008D43D7">
        <w:rPr>
          <w:rFonts w:ascii="Times New Roman" w:hAnsi="Times New Roman" w:cs="Times New Roman"/>
          <w:sz w:val="20"/>
          <w:szCs w:val="20"/>
        </w:rPr>
        <w:t>gender</w:t>
      </w:r>
      <w:r w:rsidR="00A848AC" w:rsidRPr="008D43D7">
        <w:rPr>
          <w:rFonts w:ascii="Times New Roman" w:hAnsi="Times New Roman" w:cs="Times New Roman"/>
          <w:sz w:val="20"/>
          <w:szCs w:val="20"/>
        </w:rPr>
        <w:t xml:space="preserve">, race, education, </w:t>
      </w:r>
      <w:r w:rsidR="00CA4EB4" w:rsidRPr="008D43D7">
        <w:rPr>
          <w:rFonts w:ascii="Times New Roman" w:hAnsi="Times New Roman" w:cs="Times New Roman"/>
          <w:sz w:val="20"/>
          <w:szCs w:val="20"/>
        </w:rPr>
        <w:t>body mass index</w:t>
      </w:r>
      <w:r w:rsidR="00453C5B" w:rsidRPr="008D43D7">
        <w:rPr>
          <w:rFonts w:ascii="Times New Roman" w:hAnsi="Times New Roman" w:cs="Times New Roman"/>
          <w:sz w:val="20"/>
          <w:szCs w:val="20"/>
        </w:rPr>
        <w:t xml:space="preserve">, </w:t>
      </w:r>
      <w:r w:rsidR="00A848AC" w:rsidRPr="008D43D7">
        <w:rPr>
          <w:rFonts w:ascii="Times New Roman" w:hAnsi="Times New Roman" w:cs="Times New Roman"/>
          <w:sz w:val="20"/>
          <w:szCs w:val="20"/>
        </w:rPr>
        <w:t>smoking status, alcohol consumption, diabetes mellitus, hypertension, heart disease, stroke, CESD-10</w:t>
      </w:r>
      <w:r w:rsidRPr="008D43D7">
        <w:rPr>
          <w:rFonts w:ascii="Times New Roman" w:hAnsi="Times New Roman" w:cs="Times New Roman"/>
          <w:sz w:val="20"/>
          <w:szCs w:val="20"/>
        </w:rPr>
        <w:t xml:space="preserve">.  </w:t>
      </w:r>
      <w:proofErr w:type="spellStart"/>
      <w:r w:rsidRPr="008D43D7">
        <w:rPr>
          <w:rFonts w:ascii="Times New Roman" w:hAnsi="Times New Roman" w:cs="Times New Roman"/>
          <w:sz w:val="20"/>
          <w:szCs w:val="20"/>
        </w:rPr>
        <w:t>LogMAR</w:t>
      </w:r>
      <w:proofErr w:type="spellEnd"/>
      <w:r w:rsidRPr="008D43D7">
        <w:rPr>
          <w:rFonts w:ascii="Times New Roman" w:hAnsi="Times New Roman" w:cs="Times New Roman"/>
          <w:sz w:val="20"/>
          <w:szCs w:val="20"/>
        </w:rPr>
        <w:t xml:space="preserve"> = logarithm of the minimum angle of resolution.</w:t>
      </w:r>
    </w:p>
    <w:p w14:paraId="576D3521" w14:textId="23D6C1AE" w:rsidR="00B96D06" w:rsidRPr="00B14A08" w:rsidRDefault="00B96D06" w:rsidP="00A848A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B14A08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B14A08">
        <w:rPr>
          <w:rFonts w:ascii="Times New Roman" w:hAnsi="Times New Roman" w:cs="Times New Roman"/>
          <w:sz w:val="20"/>
          <w:szCs w:val="20"/>
        </w:rPr>
        <w:t>Coefficients</w:t>
      </w:r>
      <w:proofErr w:type="spellEnd"/>
      <w:r w:rsidRPr="00B14A08">
        <w:rPr>
          <w:rFonts w:ascii="Times New Roman" w:hAnsi="Times New Roman" w:cs="Times New Roman"/>
          <w:sz w:val="20"/>
          <w:szCs w:val="20"/>
        </w:rPr>
        <w:t xml:space="preserve"> </w:t>
      </w:r>
      <w:r w:rsidR="00B14A08" w:rsidRPr="00B14A08">
        <w:rPr>
          <w:rFonts w:ascii="Times New Roman" w:hAnsi="Times New Roman" w:cs="Times New Roman"/>
          <w:sz w:val="20"/>
          <w:szCs w:val="20"/>
        </w:rPr>
        <w:t xml:space="preserve">are for a </w:t>
      </w:r>
      <w:proofErr w:type="gramStart"/>
      <w:r w:rsidR="00B14A08" w:rsidRPr="00B14A08">
        <w:rPr>
          <w:rFonts w:ascii="Times New Roman" w:hAnsi="Times New Roman" w:cs="Times New Roman"/>
          <w:sz w:val="20"/>
          <w:szCs w:val="20"/>
        </w:rPr>
        <w:t>1 unit</w:t>
      </w:r>
      <w:proofErr w:type="gramEnd"/>
      <w:r w:rsidR="00B14A08" w:rsidRPr="00B14A08">
        <w:rPr>
          <w:rFonts w:ascii="Times New Roman" w:hAnsi="Times New Roman" w:cs="Times New Roman"/>
          <w:sz w:val="20"/>
          <w:szCs w:val="20"/>
        </w:rPr>
        <w:t xml:space="preserve"> lower </w:t>
      </w:r>
      <w:r w:rsidRPr="00B14A08">
        <w:rPr>
          <w:rFonts w:ascii="Times New Roman" w:hAnsi="Times New Roman" w:cs="Times New Roman"/>
          <w:sz w:val="20"/>
          <w:szCs w:val="20"/>
        </w:rPr>
        <w:t>log contrast sensitivity (-LCS).</w:t>
      </w:r>
    </w:p>
    <w:p w14:paraId="7DD2B6A7" w14:textId="07EC81D4" w:rsidR="00A848AC" w:rsidRPr="008D43D7" w:rsidRDefault="000778B1" w:rsidP="00A848AC">
      <w:pPr>
        <w:rPr>
          <w:rFonts w:ascii="Times New Roman" w:hAnsi="Times New Roman" w:cs="Times New Roman"/>
          <w:sz w:val="20"/>
          <w:szCs w:val="20"/>
        </w:rPr>
      </w:pPr>
      <w:r w:rsidRPr="008D43D7">
        <w:rPr>
          <w:rFonts w:ascii="Times New Roman" w:hAnsi="Times New Roman" w:cs="Times New Roman"/>
          <w:sz w:val="20"/>
          <w:szCs w:val="20"/>
        </w:rPr>
        <w:t>*</w:t>
      </w:r>
      <w:r w:rsidR="00A848AC" w:rsidRPr="008D43D7">
        <w:rPr>
          <w:rFonts w:ascii="Times New Roman" w:hAnsi="Times New Roman" w:cs="Times New Roman"/>
          <w:sz w:val="20"/>
          <w:szCs w:val="20"/>
        </w:rPr>
        <w:t>P-value</w:t>
      </w:r>
      <w:r w:rsidR="005273DA" w:rsidRPr="008D43D7">
        <w:rPr>
          <w:rFonts w:ascii="Times New Roman" w:hAnsi="Times New Roman" w:cs="Times New Roman"/>
          <w:sz w:val="20"/>
          <w:szCs w:val="20"/>
        </w:rPr>
        <w:t xml:space="preserve"> is</w:t>
      </w:r>
      <w:r w:rsidR="00A848AC" w:rsidRPr="008D43D7">
        <w:rPr>
          <w:rFonts w:ascii="Times New Roman" w:hAnsi="Times New Roman" w:cs="Times New Roman"/>
          <w:sz w:val="20"/>
          <w:szCs w:val="20"/>
        </w:rPr>
        <w:t xml:space="preserve"> &lt;0.05.</w:t>
      </w:r>
      <w:r w:rsidR="00925F07" w:rsidRPr="008D43D7">
        <w:rPr>
          <w:rFonts w:ascii="Times New Roman" w:hAnsi="Times New Roman" w:cs="Times New Roman"/>
          <w:sz w:val="20"/>
          <w:szCs w:val="20"/>
        </w:rPr>
        <w:t xml:space="preserve"> </w:t>
      </w:r>
      <w:r w:rsidR="00925F07" w:rsidRPr="008D43D7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="00925F07" w:rsidRPr="008D43D7">
        <w:rPr>
          <w:rFonts w:ascii="Times New Roman" w:hAnsi="Times New Roman" w:cs="Times New Roman"/>
          <w:sz w:val="20"/>
          <w:szCs w:val="20"/>
        </w:rPr>
        <w:t>P-value is &lt;0.05 if age is removed from the model</w:t>
      </w:r>
      <w:r w:rsidR="00B96D06" w:rsidRPr="008D43D7">
        <w:rPr>
          <w:rFonts w:ascii="Times New Roman" w:hAnsi="Times New Roman" w:cs="Times New Roman"/>
          <w:sz w:val="20"/>
          <w:szCs w:val="20"/>
        </w:rPr>
        <w:t>.</w:t>
      </w:r>
    </w:p>
    <w:p w14:paraId="17B62EFD" w14:textId="4143A5A8" w:rsidR="00A848AC" w:rsidRPr="008D43D7" w:rsidRDefault="00A848AC" w:rsidP="00A848AC">
      <w:pPr>
        <w:rPr>
          <w:rFonts w:ascii="Times New Roman" w:hAnsi="Times New Roman" w:cs="Times New Roman"/>
          <w:sz w:val="20"/>
          <w:szCs w:val="20"/>
        </w:rPr>
      </w:pPr>
    </w:p>
    <w:p w14:paraId="7C9FB6EF" w14:textId="77777777" w:rsidR="0022322B" w:rsidRPr="008D43D7" w:rsidRDefault="0022322B" w:rsidP="00A848AC">
      <w:pPr>
        <w:rPr>
          <w:rFonts w:ascii="Times New Roman" w:hAnsi="Times New Roman" w:cs="Times New Roman"/>
          <w:sz w:val="20"/>
          <w:szCs w:val="20"/>
        </w:rPr>
      </w:pPr>
    </w:p>
    <w:p w14:paraId="5BD6C026" w14:textId="762DB9CF" w:rsidR="005273DA" w:rsidRPr="008D43D7" w:rsidRDefault="005273DA" w:rsidP="00A848AC">
      <w:pPr>
        <w:rPr>
          <w:rFonts w:ascii="Times New Roman" w:hAnsi="Times New Roman" w:cs="Times New Roman"/>
          <w:sz w:val="20"/>
          <w:szCs w:val="20"/>
        </w:rPr>
      </w:pPr>
    </w:p>
    <w:p w14:paraId="533E3126" w14:textId="42F7ECF5" w:rsidR="005273DA" w:rsidRPr="008D43D7" w:rsidRDefault="005273DA" w:rsidP="00A848AC">
      <w:pPr>
        <w:rPr>
          <w:rFonts w:ascii="Times New Roman" w:hAnsi="Times New Roman" w:cs="Times New Roman"/>
          <w:sz w:val="20"/>
          <w:szCs w:val="20"/>
        </w:rPr>
      </w:pPr>
    </w:p>
    <w:p w14:paraId="3C4A4DE4" w14:textId="099B0A55" w:rsidR="00A56E29" w:rsidRPr="002D2DD8" w:rsidRDefault="00A56E29" w:rsidP="00A848AC">
      <w:pPr>
        <w:rPr>
          <w:rFonts w:ascii="Times New Roman" w:hAnsi="Times New Roman" w:cs="Times New Roman"/>
        </w:rPr>
      </w:pPr>
    </w:p>
    <w:p w14:paraId="488460EB" w14:textId="5F10CC02" w:rsidR="00BD234C" w:rsidRPr="002D2DD8" w:rsidRDefault="00BD234C">
      <w:pPr>
        <w:rPr>
          <w:rFonts w:ascii="Times New Roman" w:hAnsi="Times New Roman" w:cs="Times New Roman"/>
          <w:b/>
          <w:sz w:val="22"/>
          <w:szCs w:val="22"/>
        </w:rPr>
      </w:pPr>
    </w:p>
    <w:sectPr w:rsidR="00BD234C" w:rsidRPr="002D2DD8" w:rsidSect="00822251">
      <w:headerReference w:type="default" r:id="rId6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738BF6" w16cex:dateUtc="2023-01-19T17:29:00Z"/>
  <w16cex:commentExtensible w16cex:durableId="27738C00" w16cex:dateUtc="2023-01-19T17:29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03E5BF" w14:textId="77777777" w:rsidR="00325FA3" w:rsidRDefault="00325FA3" w:rsidP="00BE7E06">
      <w:r>
        <w:separator/>
      </w:r>
    </w:p>
  </w:endnote>
  <w:endnote w:type="continuationSeparator" w:id="0">
    <w:p w14:paraId="7B8ABACC" w14:textId="77777777" w:rsidR="00325FA3" w:rsidRDefault="00325FA3" w:rsidP="00BE7E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26104E" w14:textId="77777777" w:rsidR="00325FA3" w:rsidRDefault="00325FA3" w:rsidP="00BE7E06">
      <w:r>
        <w:separator/>
      </w:r>
    </w:p>
  </w:footnote>
  <w:footnote w:type="continuationSeparator" w:id="0">
    <w:p w14:paraId="7D20C289" w14:textId="77777777" w:rsidR="00325FA3" w:rsidRDefault="00325FA3" w:rsidP="00BE7E0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24EFA2" w14:textId="77777777" w:rsidR="00A4281D" w:rsidRDefault="00A4281D">
    <w: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45D"/>
    <w:rsid w:val="00003A1E"/>
    <w:rsid w:val="00004506"/>
    <w:rsid w:val="00006486"/>
    <w:rsid w:val="00012396"/>
    <w:rsid w:val="0002183A"/>
    <w:rsid w:val="00033C23"/>
    <w:rsid w:val="000346C1"/>
    <w:rsid w:val="00036AED"/>
    <w:rsid w:val="00037703"/>
    <w:rsid w:val="000450DC"/>
    <w:rsid w:val="0004719C"/>
    <w:rsid w:val="00050AEC"/>
    <w:rsid w:val="00051ECD"/>
    <w:rsid w:val="000532CB"/>
    <w:rsid w:val="000572A1"/>
    <w:rsid w:val="00057B4A"/>
    <w:rsid w:val="0006090E"/>
    <w:rsid w:val="00072719"/>
    <w:rsid w:val="0007528C"/>
    <w:rsid w:val="00077768"/>
    <w:rsid w:val="000778B1"/>
    <w:rsid w:val="00077E01"/>
    <w:rsid w:val="00086441"/>
    <w:rsid w:val="00087996"/>
    <w:rsid w:val="0009265A"/>
    <w:rsid w:val="00094132"/>
    <w:rsid w:val="000A08C7"/>
    <w:rsid w:val="000A1668"/>
    <w:rsid w:val="000A5DE6"/>
    <w:rsid w:val="000C1457"/>
    <w:rsid w:val="000D11D5"/>
    <w:rsid w:val="000D21C1"/>
    <w:rsid w:val="000E00A3"/>
    <w:rsid w:val="000E1171"/>
    <w:rsid w:val="000E2BCB"/>
    <w:rsid w:val="000E5A1A"/>
    <w:rsid w:val="000F0C21"/>
    <w:rsid w:val="000F6731"/>
    <w:rsid w:val="000F7F08"/>
    <w:rsid w:val="00102ADB"/>
    <w:rsid w:val="00104027"/>
    <w:rsid w:val="00114F84"/>
    <w:rsid w:val="00126DF1"/>
    <w:rsid w:val="00135285"/>
    <w:rsid w:val="00141458"/>
    <w:rsid w:val="00141599"/>
    <w:rsid w:val="00143583"/>
    <w:rsid w:val="001447B1"/>
    <w:rsid w:val="001543EE"/>
    <w:rsid w:val="00162DAA"/>
    <w:rsid w:val="001631A3"/>
    <w:rsid w:val="001632DC"/>
    <w:rsid w:val="001672B1"/>
    <w:rsid w:val="0018114A"/>
    <w:rsid w:val="0018158B"/>
    <w:rsid w:val="00184721"/>
    <w:rsid w:val="0018566E"/>
    <w:rsid w:val="00186519"/>
    <w:rsid w:val="00186F41"/>
    <w:rsid w:val="001A47E1"/>
    <w:rsid w:val="001A6A7F"/>
    <w:rsid w:val="001B2D20"/>
    <w:rsid w:val="001B5A94"/>
    <w:rsid w:val="001C7191"/>
    <w:rsid w:val="001D0C6F"/>
    <w:rsid w:val="001D7B43"/>
    <w:rsid w:val="001E5007"/>
    <w:rsid w:val="001E501C"/>
    <w:rsid w:val="001E60D2"/>
    <w:rsid w:val="001E611D"/>
    <w:rsid w:val="001F4D45"/>
    <w:rsid w:val="00205C31"/>
    <w:rsid w:val="00220B6D"/>
    <w:rsid w:val="0022322B"/>
    <w:rsid w:val="00223B1C"/>
    <w:rsid w:val="002323DF"/>
    <w:rsid w:val="0023615F"/>
    <w:rsid w:val="0023621F"/>
    <w:rsid w:val="00240601"/>
    <w:rsid w:val="002454E6"/>
    <w:rsid w:val="002470B2"/>
    <w:rsid w:val="002544AC"/>
    <w:rsid w:val="00256EBE"/>
    <w:rsid w:val="00261FB3"/>
    <w:rsid w:val="00271BA5"/>
    <w:rsid w:val="002744A4"/>
    <w:rsid w:val="00284721"/>
    <w:rsid w:val="00286440"/>
    <w:rsid w:val="002876A0"/>
    <w:rsid w:val="002918D3"/>
    <w:rsid w:val="00291AF9"/>
    <w:rsid w:val="002977B7"/>
    <w:rsid w:val="00297CD6"/>
    <w:rsid w:val="002A0C95"/>
    <w:rsid w:val="002A308B"/>
    <w:rsid w:val="002A3767"/>
    <w:rsid w:val="002A693A"/>
    <w:rsid w:val="002B7C7A"/>
    <w:rsid w:val="002C0ECF"/>
    <w:rsid w:val="002C76B2"/>
    <w:rsid w:val="002C77C1"/>
    <w:rsid w:val="002D2DD8"/>
    <w:rsid w:val="002D3037"/>
    <w:rsid w:val="002E166D"/>
    <w:rsid w:val="002E1A9B"/>
    <w:rsid w:val="002F4206"/>
    <w:rsid w:val="002F66EA"/>
    <w:rsid w:val="0030233C"/>
    <w:rsid w:val="00310322"/>
    <w:rsid w:val="00320BF8"/>
    <w:rsid w:val="00325B0F"/>
    <w:rsid w:val="00325FA3"/>
    <w:rsid w:val="003427D1"/>
    <w:rsid w:val="00346D47"/>
    <w:rsid w:val="00346D6B"/>
    <w:rsid w:val="00347ECB"/>
    <w:rsid w:val="00351AAD"/>
    <w:rsid w:val="00360DEF"/>
    <w:rsid w:val="00362586"/>
    <w:rsid w:val="00362B5B"/>
    <w:rsid w:val="00382BC7"/>
    <w:rsid w:val="00383C5F"/>
    <w:rsid w:val="00395441"/>
    <w:rsid w:val="003A187E"/>
    <w:rsid w:val="003B1EB5"/>
    <w:rsid w:val="003B5D7D"/>
    <w:rsid w:val="003B719F"/>
    <w:rsid w:val="003B7E2F"/>
    <w:rsid w:val="003D3001"/>
    <w:rsid w:val="003D3341"/>
    <w:rsid w:val="003E1108"/>
    <w:rsid w:val="003E3998"/>
    <w:rsid w:val="003F7744"/>
    <w:rsid w:val="00400904"/>
    <w:rsid w:val="00404EC5"/>
    <w:rsid w:val="00406CA1"/>
    <w:rsid w:val="00410398"/>
    <w:rsid w:val="00411F49"/>
    <w:rsid w:val="00411FBF"/>
    <w:rsid w:val="004211AC"/>
    <w:rsid w:val="004222D3"/>
    <w:rsid w:val="00424F45"/>
    <w:rsid w:val="00425394"/>
    <w:rsid w:val="0042723F"/>
    <w:rsid w:val="004312FC"/>
    <w:rsid w:val="0043493E"/>
    <w:rsid w:val="00434E34"/>
    <w:rsid w:val="004428EC"/>
    <w:rsid w:val="00447FAD"/>
    <w:rsid w:val="0045378B"/>
    <w:rsid w:val="00453C5B"/>
    <w:rsid w:val="00454EB5"/>
    <w:rsid w:val="004658AF"/>
    <w:rsid w:val="0047078D"/>
    <w:rsid w:val="00475E4D"/>
    <w:rsid w:val="00486A33"/>
    <w:rsid w:val="004948E5"/>
    <w:rsid w:val="004958FE"/>
    <w:rsid w:val="004962E9"/>
    <w:rsid w:val="0049712D"/>
    <w:rsid w:val="0049740A"/>
    <w:rsid w:val="004A599A"/>
    <w:rsid w:val="004A78D9"/>
    <w:rsid w:val="004B2DBC"/>
    <w:rsid w:val="004B4C40"/>
    <w:rsid w:val="004C5AB9"/>
    <w:rsid w:val="004C7053"/>
    <w:rsid w:val="004D43C3"/>
    <w:rsid w:val="004D4E41"/>
    <w:rsid w:val="004D606C"/>
    <w:rsid w:val="004E0194"/>
    <w:rsid w:val="004E405F"/>
    <w:rsid w:val="004E5BCF"/>
    <w:rsid w:val="004E6286"/>
    <w:rsid w:val="004E6808"/>
    <w:rsid w:val="004E6EFB"/>
    <w:rsid w:val="004F54F5"/>
    <w:rsid w:val="005127B4"/>
    <w:rsid w:val="00515F7D"/>
    <w:rsid w:val="00517F82"/>
    <w:rsid w:val="00520150"/>
    <w:rsid w:val="0052357B"/>
    <w:rsid w:val="00525550"/>
    <w:rsid w:val="00527057"/>
    <w:rsid w:val="005273DA"/>
    <w:rsid w:val="00532B70"/>
    <w:rsid w:val="005422A7"/>
    <w:rsid w:val="005426AE"/>
    <w:rsid w:val="00546419"/>
    <w:rsid w:val="00546BC7"/>
    <w:rsid w:val="005604BF"/>
    <w:rsid w:val="005745E9"/>
    <w:rsid w:val="005872DC"/>
    <w:rsid w:val="00591938"/>
    <w:rsid w:val="00595203"/>
    <w:rsid w:val="005A1774"/>
    <w:rsid w:val="005A4967"/>
    <w:rsid w:val="005A7AD5"/>
    <w:rsid w:val="005C05CB"/>
    <w:rsid w:val="005C1CD0"/>
    <w:rsid w:val="005C36C4"/>
    <w:rsid w:val="005C50D8"/>
    <w:rsid w:val="005D094B"/>
    <w:rsid w:val="005D2511"/>
    <w:rsid w:val="005D29E1"/>
    <w:rsid w:val="005D44A4"/>
    <w:rsid w:val="005D4A44"/>
    <w:rsid w:val="005D7595"/>
    <w:rsid w:val="005E0028"/>
    <w:rsid w:val="005E145D"/>
    <w:rsid w:val="005E20AA"/>
    <w:rsid w:val="005E27F5"/>
    <w:rsid w:val="005E5817"/>
    <w:rsid w:val="005F3B01"/>
    <w:rsid w:val="00606A27"/>
    <w:rsid w:val="006132E2"/>
    <w:rsid w:val="00641FBD"/>
    <w:rsid w:val="00642655"/>
    <w:rsid w:val="00646636"/>
    <w:rsid w:val="00660D9C"/>
    <w:rsid w:val="006676E5"/>
    <w:rsid w:val="00667F89"/>
    <w:rsid w:val="00671BAF"/>
    <w:rsid w:val="006767F0"/>
    <w:rsid w:val="006872C9"/>
    <w:rsid w:val="00687477"/>
    <w:rsid w:val="00687DD5"/>
    <w:rsid w:val="00691C09"/>
    <w:rsid w:val="006A0A21"/>
    <w:rsid w:val="006A4112"/>
    <w:rsid w:val="006A7187"/>
    <w:rsid w:val="006B2C1A"/>
    <w:rsid w:val="006B3CDE"/>
    <w:rsid w:val="006B3FCF"/>
    <w:rsid w:val="006C1810"/>
    <w:rsid w:val="006D039A"/>
    <w:rsid w:val="006D053E"/>
    <w:rsid w:val="006D7ED0"/>
    <w:rsid w:val="006E1ED3"/>
    <w:rsid w:val="006E573B"/>
    <w:rsid w:val="006E5BE5"/>
    <w:rsid w:val="006E6DD2"/>
    <w:rsid w:val="006F7AA9"/>
    <w:rsid w:val="00704155"/>
    <w:rsid w:val="00704908"/>
    <w:rsid w:val="00706517"/>
    <w:rsid w:val="00710B45"/>
    <w:rsid w:val="00713B36"/>
    <w:rsid w:val="0072618B"/>
    <w:rsid w:val="007265DF"/>
    <w:rsid w:val="0074144F"/>
    <w:rsid w:val="00741B6B"/>
    <w:rsid w:val="00743EDC"/>
    <w:rsid w:val="00746DBF"/>
    <w:rsid w:val="00747891"/>
    <w:rsid w:val="00752357"/>
    <w:rsid w:val="00752BC8"/>
    <w:rsid w:val="0075655B"/>
    <w:rsid w:val="0076194A"/>
    <w:rsid w:val="007725D0"/>
    <w:rsid w:val="00775C72"/>
    <w:rsid w:val="00793F89"/>
    <w:rsid w:val="007B1A22"/>
    <w:rsid w:val="007B31FC"/>
    <w:rsid w:val="007C52E4"/>
    <w:rsid w:val="007C776A"/>
    <w:rsid w:val="007D2D6C"/>
    <w:rsid w:val="007D7660"/>
    <w:rsid w:val="007E7FCD"/>
    <w:rsid w:val="007F11B8"/>
    <w:rsid w:val="007F2FE3"/>
    <w:rsid w:val="00800B7F"/>
    <w:rsid w:val="00806B08"/>
    <w:rsid w:val="008210E3"/>
    <w:rsid w:val="00822251"/>
    <w:rsid w:val="00825A0E"/>
    <w:rsid w:val="008264A2"/>
    <w:rsid w:val="00835A96"/>
    <w:rsid w:val="0084312C"/>
    <w:rsid w:val="00844133"/>
    <w:rsid w:val="00847FC8"/>
    <w:rsid w:val="008509C2"/>
    <w:rsid w:val="008518D6"/>
    <w:rsid w:val="00862FC1"/>
    <w:rsid w:val="00873232"/>
    <w:rsid w:val="0089267B"/>
    <w:rsid w:val="0089391E"/>
    <w:rsid w:val="008943FC"/>
    <w:rsid w:val="008A57CD"/>
    <w:rsid w:val="008A6E09"/>
    <w:rsid w:val="008A7DD4"/>
    <w:rsid w:val="008C1A14"/>
    <w:rsid w:val="008C71A3"/>
    <w:rsid w:val="008D43D7"/>
    <w:rsid w:val="008D56D3"/>
    <w:rsid w:val="008E54CB"/>
    <w:rsid w:val="00900395"/>
    <w:rsid w:val="0091298D"/>
    <w:rsid w:val="00912B3C"/>
    <w:rsid w:val="00922B81"/>
    <w:rsid w:val="0092552C"/>
    <w:rsid w:val="00925F07"/>
    <w:rsid w:val="009265E5"/>
    <w:rsid w:val="00931257"/>
    <w:rsid w:val="00932381"/>
    <w:rsid w:val="00933D20"/>
    <w:rsid w:val="00944BC9"/>
    <w:rsid w:val="00955E06"/>
    <w:rsid w:val="00960769"/>
    <w:rsid w:val="00963CDE"/>
    <w:rsid w:val="00964BAF"/>
    <w:rsid w:val="00966A56"/>
    <w:rsid w:val="009847A6"/>
    <w:rsid w:val="00986809"/>
    <w:rsid w:val="009A1691"/>
    <w:rsid w:val="009B480A"/>
    <w:rsid w:val="009B7311"/>
    <w:rsid w:val="009B751D"/>
    <w:rsid w:val="009B7603"/>
    <w:rsid w:val="009C5040"/>
    <w:rsid w:val="009C79C9"/>
    <w:rsid w:val="009E0B36"/>
    <w:rsid w:val="009E0C23"/>
    <w:rsid w:val="009E1267"/>
    <w:rsid w:val="009E3867"/>
    <w:rsid w:val="009E6555"/>
    <w:rsid w:val="009F6CE7"/>
    <w:rsid w:val="00A0787C"/>
    <w:rsid w:val="00A078D2"/>
    <w:rsid w:val="00A10D63"/>
    <w:rsid w:val="00A12E1E"/>
    <w:rsid w:val="00A132E5"/>
    <w:rsid w:val="00A15162"/>
    <w:rsid w:val="00A20A89"/>
    <w:rsid w:val="00A22259"/>
    <w:rsid w:val="00A323B9"/>
    <w:rsid w:val="00A3659A"/>
    <w:rsid w:val="00A4281D"/>
    <w:rsid w:val="00A52BEF"/>
    <w:rsid w:val="00A54E62"/>
    <w:rsid w:val="00A56E29"/>
    <w:rsid w:val="00A72664"/>
    <w:rsid w:val="00A82646"/>
    <w:rsid w:val="00A848AC"/>
    <w:rsid w:val="00A90D1E"/>
    <w:rsid w:val="00AA3221"/>
    <w:rsid w:val="00AA3C90"/>
    <w:rsid w:val="00AA3E73"/>
    <w:rsid w:val="00AA5036"/>
    <w:rsid w:val="00AA5F1F"/>
    <w:rsid w:val="00AB4C1F"/>
    <w:rsid w:val="00AB55DC"/>
    <w:rsid w:val="00AC106D"/>
    <w:rsid w:val="00AC2343"/>
    <w:rsid w:val="00AD0E68"/>
    <w:rsid w:val="00AD39B3"/>
    <w:rsid w:val="00B029BB"/>
    <w:rsid w:val="00B14A08"/>
    <w:rsid w:val="00B14AEF"/>
    <w:rsid w:val="00B14B23"/>
    <w:rsid w:val="00B15438"/>
    <w:rsid w:val="00B21B8C"/>
    <w:rsid w:val="00B2720F"/>
    <w:rsid w:val="00B3377F"/>
    <w:rsid w:val="00B43EB2"/>
    <w:rsid w:val="00B51086"/>
    <w:rsid w:val="00B55CFE"/>
    <w:rsid w:val="00B66959"/>
    <w:rsid w:val="00B72638"/>
    <w:rsid w:val="00B76BAE"/>
    <w:rsid w:val="00B847AC"/>
    <w:rsid w:val="00B96895"/>
    <w:rsid w:val="00B96D06"/>
    <w:rsid w:val="00BA59F4"/>
    <w:rsid w:val="00BB5DF0"/>
    <w:rsid w:val="00BB6E9C"/>
    <w:rsid w:val="00BB7AD7"/>
    <w:rsid w:val="00BC0F3C"/>
    <w:rsid w:val="00BC1B05"/>
    <w:rsid w:val="00BC2F58"/>
    <w:rsid w:val="00BC3772"/>
    <w:rsid w:val="00BC45B2"/>
    <w:rsid w:val="00BD1344"/>
    <w:rsid w:val="00BD234C"/>
    <w:rsid w:val="00BD3F61"/>
    <w:rsid w:val="00BD4540"/>
    <w:rsid w:val="00BE20D1"/>
    <w:rsid w:val="00BE4150"/>
    <w:rsid w:val="00BE7E06"/>
    <w:rsid w:val="00BF0158"/>
    <w:rsid w:val="00BF408D"/>
    <w:rsid w:val="00C012EE"/>
    <w:rsid w:val="00C073AF"/>
    <w:rsid w:val="00C132E0"/>
    <w:rsid w:val="00C238B0"/>
    <w:rsid w:val="00C23CB6"/>
    <w:rsid w:val="00C25A80"/>
    <w:rsid w:val="00C273B5"/>
    <w:rsid w:val="00C327CC"/>
    <w:rsid w:val="00C45945"/>
    <w:rsid w:val="00C50DFE"/>
    <w:rsid w:val="00C54C9A"/>
    <w:rsid w:val="00C5655F"/>
    <w:rsid w:val="00C571B0"/>
    <w:rsid w:val="00C652EF"/>
    <w:rsid w:val="00C756FD"/>
    <w:rsid w:val="00C80E72"/>
    <w:rsid w:val="00C8501D"/>
    <w:rsid w:val="00C958FD"/>
    <w:rsid w:val="00CA4EB4"/>
    <w:rsid w:val="00CA6553"/>
    <w:rsid w:val="00CA7A2F"/>
    <w:rsid w:val="00CB51A0"/>
    <w:rsid w:val="00CC6DAD"/>
    <w:rsid w:val="00CE21D6"/>
    <w:rsid w:val="00CE6EB2"/>
    <w:rsid w:val="00CE6EB4"/>
    <w:rsid w:val="00CF1E72"/>
    <w:rsid w:val="00CF577B"/>
    <w:rsid w:val="00CF7A7E"/>
    <w:rsid w:val="00D02B37"/>
    <w:rsid w:val="00D02D15"/>
    <w:rsid w:val="00D06441"/>
    <w:rsid w:val="00D211A6"/>
    <w:rsid w:val="00D232DF"/>
    <w:rsid w:val="00D241A4"/>
    <w:rsid w:val="00D30541"/>
    <w:rsid w:val="00D30816"/>
    <w:rsid w:val="00D33C0B"/>
    <w:rsid w:val="00D35F13"/>
    <w:rsid w:val="00D43605"/>
    <w:rsid w:val="00D52314"/>
    <w:rsid w:val="00D57C21"/>
    <w:rsid w:val="00D60701"/>
    <w:rsid w:val="00D64247"/>
    <w:rsid w:val="00D65085"/>
    <w:rsid w:val="00D736FA"/>
    <w:rsid w:val="00D744AC"/>
    <w:rsid w:val="00D74CCC"/>
    <w:rsid w:val="00D74F54"/>
    <w:rsid w:val="00D77A51"/>
    <w:rsid w:val="00D80E66"/>
    <w:rsid w:val="00D813BC"/>
    <w:rsid w:val="00D833C5"/>
    <w:rsid w:val="00D91492"/>
    <w:rsid w:val="00D9280F"/>
    <w:rsid w:val="00D96CF2"/>
    <w:rsid w:val="00D96F86"/>
    <w:rsid w:val="00DA0A78"/>
    <w:rsid w:val="00DA2824"/>
    <w:rsid w:val="00DA5AFD"/>
    <w:rsid w:val="00DB5C0E"/>
    <w:rsid w:val="00DC2D79"/>
    <w:rsid w:val="00DC3CB1"/>
    <w:rsid w:val="00DD36F6"/>
    <w:rsid w:val="00DD3EF9"/>
    <w:rsid w:val="00DD606A"/>
    <w:rsid w:val="00DE34E2"/>
    <w:rsid w:val="00DE6C44"/>
    <w:rsid w:val="00DF3FE9"/>
    <w:rsid w:val="00DF564A"/>
    <w:rsid w:val="00DF569B"/>
    <w:rsid w:val="00E21CBB"/>
    <w:rsid w:val="00E25C0A"/>
    <w:rsid w:val="00E26E05"/>
    <w:rsid w:val="00E30D22"/>
    <w:rsid w:val="00E37E52"/>
    <w:rsid w:val="00E473CC"/>
    <w:rsid w:val="00E47CC9"/>
    <w:rsid w:val="00E512A9"/>
    <w:rsid w:val="00E5287D"/>
    <w:rsid w:val="00E6123B"/>
    <w:rsid w:val="00E63687"/>
    <w:rsid w:val="00E65A4F"/>
    <w:rsid w:val="00E70673"/>
    <w:rsid w:val="00E71694"/>
    <w:rsid w:val="00E74574"/>
    <w:rsid w:val="00E77AA6"/>
    <w:rsid w:val="00E83D29"/>
    <w:rsid w:val="00E87880"/>
    <w:rsid w:val="00E9108E"/>
    <w:rsid w:val="00E97FA9"/>
    <w:rsid w:val="00EA0324"/>
    <w:rsid w:val="00EA213B"/>
    <w:rsid w:val="00EA5E7F"/>
    <w:rsid w:val="00EA7756"/>
    <w:rsid w:val="00EB0032"/>
    <w:rsid w:val="00EB172A"/>
    <w:rsid w:val="00EC1DAC"/>
    <w:rsid w:val="00EC27EA"/>
    <w:rsid w:val="00EC466C"/>
    <w:rsid w:val="00EC559C"/>
    <w:rsid w:val="00ED27D2"/>
    <w:rsid w:val="00EE00CC"/>
    <w:rsid w:val="00EE06C2"/>
    <w:rsid w:val="00EE4A34"/>
    <w:rsid w:val="00EF0E55"/>
    <w:rsid w:val="00EF16F4"/>
    <w:rsid w:val="00EF61C9"/>
    <w:rsid w:val="00F01241"/>
    <w:rsid w:val="00F04DAF"/>
    <w:rsid w:val="00F04FB2"/>
    <w:rsid w:val="00F05B26"/>
    <w:rsid w:val="00F11713"/>
    <w:rsid w:val="00F1732E"/>
    <w:rsid w:val="00F2240E"/>
    <w:rsid w:val="00F24C1B"/>
    <w:rsid w:val="00F30355"/>
    <w:rsid w:val="00F3245B"/>
    <w:rsid w:val="00F34936"/>
    <w:rsid w:val="00F37A04"/>
    <w:rsid w:val="00F457DA"/>
    <w:rsid w:val="00F50F9A"/>
    <w:rsid w:val="00F6175A"/>
    <w:rsid w:val="00F668D8"/>
    <w:rsid w:val="00F71AE8"/>
    <w:rsid w:val="00F750BA"/>
    <w:rsid w:val="00F83BF7"/>
    <w:rsid w:val="00F855AC"/>
    <w:rsid w:val="00F8608C"/>
    <w:rsid w:val="00F86793"/>
    <w:rsid w:val="00F94C2B"/>
    <w:rsid w:val="00F94F1B"/>
    <w:rsid w:val="00FA0FE3"/>
    <w:rsid w:val="00FA473C"/>
    <w:rsid w:val="00FA56CC"/>
    <w:rsid w:val="00FA5E85"/>
    <w:rsid w:val="00FB0C81"/>
    <w:rsid w:val="00FB3585"/>
    <w:rsid w:val="00FB5565"/>
    <w:rsid w:val="00FB6D63"/>
    <w:rsid w:val="00FC0658"/>
    <w:rsid w:val="00FC30FF"/>
    <w:rsid w:val="00FC5D84"/>
    <w:rsid w:val="00FC6C55"/>
    <w:rsid w:val="00FE0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5583F8"/>
  <w14:defaultImageDpi w14:val="32767"/>
  <w15:chartTrackingRefBased/>
  <w15:docId w15:val="{133AD75D-2E05-DB4B-8235-946530CC9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0F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03A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3A1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3A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3A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3A1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3A1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3A1E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E7E0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7E06"/>
  </w:style>
  <w:style w:type="paragraph" w:styleId="Footer">
    <w:name w:val="footer"/>
    <w:basedOn w:val="Normal"/>
    <w:link w:val="FooterChar"/>
    <w:uiPriority w:val="99"/>
    <w:unhideWhenUsed/>
    <w:rsid w:val="00BE7E0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7E06"/>
  </w:style>
  <w:style w:type="paragraph" w:styleId="Revision">
    <w:name w:val="Revision"/>
    <w:hidden/>
    <w:uiPriority w:val="99"/>
    <w:semiHidden/>
    <w:rsid w:val="00A848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0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1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9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4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6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0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4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8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6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8</Words>
  <Characters>227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alie Thompson</dc:creator>
  <cp:keywords/>
  <dc:description/>
  <cp:lastModifiedBy>Atalie Thompson</cp:lastModifiedBy>
  <cp:revision>4</cp:revision>
  <dcterms:created xsi:type="dcterms:W3CDTF">2023-09-18T16:59:00Z</dcterms:created>
  <dcterms:modified xsi:type="dcterms:W3CDTF">2023-09-18T17:17:00Z</dcterms:modified>
</cp:coreProperties>
</file>